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2FE" w:rsidRPr="007765CB" w:rsidRDefault="00F63344" w:rsidP="00557CDC">
      <w:pPr>
        <w:spacing w:after="0"/>
        <w:ind w:left="-426" w:right="-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="007562FE" w:rsidRPr="007765CB">
        <w:rPr>
          <w:rFonts w:ascii="Times New Roman" w:hAnsi="Times New Roman" w:cs="Times New Roman"/>
          <w:sz w:val="24"/>
          <w:szCs w:val="24"/>
          <w:lang w:val="en-US"/>
        </w:rPr>
        <w:t xml:space="preserve"> Summary of the sesame accessions </w:t>
      </w:r>
      <w:r w:rsidR="007765CB" w:rsidRPr="007765C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2F4C3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765CB" w:rsidRPr="007765CB">
        <w:rPr>
          <w:rFonts w:ascii="Times New Roman" w:hAnsi="Times New Roman" w:cs="Times New Roman"/>
          <w:sz w:val="24"/>
          <w:szCs w:val="24"/>
          <w:lang w:val="en-US"/>
        </w:rPr>
        <w:t xml:space="preserve">Mediterranean sesame core collection </w:t>
      </w:r>
      <w:r w:rsidR="007562FE" w:rsidRPr="007765CB">
        <w:rPr>
          <w:rFonts w:ascii="Times New Roman" w:hAnsi="Times New Roman" w:cs="Times New Roman"/>
          <w:sz w:val="24"/>
          <w:szCs w:val="24"/>
          <w:lang w:val="en-US"/>
        </w:rPr>
        <w:t>characterized in the present study.</w:t>
      </w:r>
    </w:p>
    <w:tbl>
      <w:tblPr>
        <w:tblStyle w:val="TabloKlavuzu"/>
        <w:tblW w:w="100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16"/>
        <w:gridCol w:w="1869"/>
        <w:gridCol w:w="1418"/>
        <w:gridCol w:w="1346"/>
        <w:gridCol w:w="2339"/>
        <w:gridCol w:w="1816"/>
      </w:tblGrid>
      <w:tr w:rsidR="005E0E82" w:rsidRPr="007562FE" w:rsidTr="00557CDC">
        <w:trPr>
          <w:trHeight w:val="576"/>
          <w:jc w:val="center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Accession No.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CDC" w:rsidRPr="00557CDC" w:rsidRDefault="00557CDC" w:rsidP="00557CD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USDA</w:t>
            </w:r>
          </w:p>
          <w:p w:rsidR="005E0E82" w:rsidRPr="007562FE" w:rsidRDefault="00557CDC" w:rsidP="00557CD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557C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Genebank Entry / Cultivar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Country of </w:t>
            </w:r>
            <w:r w:rsidR="00862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o</w:t>
            </w: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rigi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ontinent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76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luster (Q</w:t>
            </w: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) membership based </w:t>
            </w: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br/>
              <w:t>on STRUCTURE at K=3</w:t>
            </w:r>
            <w:r w:rsidRPr="00776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*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0E82" w:rsidRPr="007765CB" w:rsidRDefault="005E0E82" w:rsidP="00557CD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410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Group (G) membership based o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PCoA</w:t>
            </w:r>
            <w:r w:rsidRPr="00410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 analysis</w:t>
            </w:r>
            <w:r w:rsidRPr="00E540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tr-TR"/>
              </w:rPr>
              <w:t>¶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tcBorders>
              <w:top w:val="single" w:sz="4" w:space="0" w:color="auto"/>
            </w:tcBorders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8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204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ghanistan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0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20544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ghanist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2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23532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ghanist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5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23817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ghanist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8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426218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ghanist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9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426219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ghanist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0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78160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ngol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ric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1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78161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ngol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ric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2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54710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rgent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4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158045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h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6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158065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h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8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162563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h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9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195121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h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2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436595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h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4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436598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h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6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436600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h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8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436603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h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40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532846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hin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43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00108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gypt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ric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46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98629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gypt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fric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49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38989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eece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51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38991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eece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60</w:t>
            </w:r>
          </w:p>
        </w:tc>
        <w:tc>
          <w:tcPr>
            <w:tcW w:w="1869" w:type="dxa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156999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ndi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65</w:t>
            </w:r>
          </w:p>
        </w:tc>
        <w:tc>
          <w:tcPr>
            <w:tcW w:w="1869" w:type="dxa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347847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ndi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68</w:t>
            </w:r>
          </w:p>
        </w:tc>
        <w:tc>
          <w:tcPr>
            <w:tcW w:w="1869" w:type="dxa"/>
            <w:vAlign w:val="center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57471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ndi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70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22266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71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23014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72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23411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73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27253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74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29790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76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50748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80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50894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81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50944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86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343821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87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343821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88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381030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91</w:t>
            </w:r>
          </w:p>
        </w:tc>
        <w:tc>
          <w:tcPr>
            <w:tcW w:w="1869" w:type="dxa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198157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raq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08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85170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srael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09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85171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Israel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22</w:t>
            </w:r>
          </w:p>
        </w:tc>
        <w:tc>
          <w:tcPr>
            <w:tcW w:w="1869" w:type="dxa"/>
            <w:vAlign w:val="bottom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207667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Japan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34</w:t>
            </w:r>
          </w:p>
        </w:tc>
        <w:tc>
          <w:tcPr>
            <w:tcW w:w="1869" w:type="dxa"/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490031</w:t>
            </w:r>
          </w:p>
        </w:tc>
        <w:tc>
          <w:tcPr>
            <w:tcW w:w="1418" w:type="dxa"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. Korea</w:t>
            </w:r>
          </w:p>
        </w:tc>
        <w:tc>
          <w:tcPr>
            <w:tcW w:w="1346" w:type="dxa"/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5E0E82" w:rsidRPr="007562FE" w:rsidTr="00557CDC">
        <w:trPr>
          <w:trHeight w:val="288"/>
          <w:jc w:val="center"/>
        </w:trPr>
        <w:tc>
          <w:tcPr>
            <w:tcW w:w="1216" w:type="dxa"/>
            <w:tcBorders>
              <w:bottom w:val="single" w:sz="4" w:space="0" w:color="auto"/>
            </w:tcBorders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37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5E0E82" w:rsidRPr="00862F6F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I 4900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. Korea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:rsidR="005E0E82" w:rsidRPr="007562FE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noWrap/>
            <w:hideMark/>
          </w:tcPr>
          <w:p w:rsidR="005E0E82" w:rsidRPr="007562FE" w:rsidRDefault="005E0E82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5E0E82" w:rsidRDefault="005E0E82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</w:tbl>
    <w:p w:rsidR="00410705" w:rsidRDefault="00F63344" w:rsidP="00E918AF">
      <w:pPr>
        <w:spacing w:after="0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able.</w:t>
      </w:r>
      <w:r w:rsidR="00AF3BAC">
        <w:rPr>
          <w:rFonts w:ascii="Times New Roman" w:hAnsi="Times New Roman" w:cs="Times New Roman"/>
          <w:sz w:val="24"/>
          <w:szCs w:val="24"/>
          <w:lang w:val="en-US"/>
        </w:rPr>
        <w:t xml:space="preserve"> Continued</w:t>
      </w:r>
      <w:r w:rsidR="00E918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oKlavuzu"/>
        <w:tblW w:w="102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74"/>
        <w:gridCol w:w="1864"/>
        <w:gridCol w:w="1324"/>
        <w:gridCol w:w="1527"/>
        <w:gridCol w:w="2268"/>
        <w:gridCol w:w="1900"/>
      </w:tblGrid>
      <w:tr w:rsidR="00557CDC" w:rsidRPr="00862F6F" w:rsidTr="00557CDC">
        <w:trPr>
          <w:trHeight w:val="288"/>
          <w:jc w:val="center"/>
        </w:trPr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Accession No.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CDC" w:rsidRPr="00557CDC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USDA</w:t>
            </w:r>
          </w:p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557C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Genebank Entry / Cultivar Nam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Country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o</w:t>
            </w: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rigin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ontin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76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luster (Q</w:t>
            </w: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) membership based </w:t>
            </w: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br/>
              <w:t>on STRUCTURE at K=3</w:t>
            </w:r>
            <w:r w:rsidRPr="00776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*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CDC" w:rsidRPr="007765CB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410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Group (G) membership based o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PCoA</w:t>
            </w:r>
            <w:r w:rsidRPr="00410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 analysis</w:t>
            </w:r>
            <w:r w:rsidRPr="00E540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tr-TR"/>
              </w:rPr>
              <w:t>¶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tcBorders>
              <w:top w:val="single" w:sz="4" w:space="0" w:color="auto"/>
            </w:tcBorders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39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490046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. Korea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41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490049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. Kore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45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00107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Myanmar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52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00427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akistan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53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50228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akistan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55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92144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akistan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57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92147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akistan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58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92148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akistan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59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92149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akistan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63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426941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akistan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64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426942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akistan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68</w:t>
            </w:r>
          </w:p>
        </w:tc>
        <w:tc>
          <w:tcPr>
            <w:tcW w:w="1864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426967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Pakistan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74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58369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uss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79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63461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uss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81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</w:rPr>
              <w:t>PI 263461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uss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82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63465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uss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83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63469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uss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85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65513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uss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86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65517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uss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89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</w:rPr>
              <w:t>PI 265522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uss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91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69965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Russ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93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54698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. Americ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94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54698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. Americ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95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</w:rPr>
              <w:t>PI 200113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ri Lank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197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53985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Syri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si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04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170710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15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170728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16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170729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18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170732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20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170739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34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175907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41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179034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42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179481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46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179490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53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</w:rPr>
              <w:t>PI 238427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78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40856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285</w:t>
            </w:r>
          </w:p>
        </w:tc>
        <w:tc>
          <w:tcPr>
            <w:tcW w:w="1864" w:type="dxa"/>
            <w:vAlign w:val="bottom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drace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04</w:t>
            </w:r>
          </w:p>
        </w:tc>
        <w:tc>
          <w:tcPr>
            <w:tcW w:w="1864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 238446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Ozberk-82</w:t>
            </w:r>
          </w:p>
        </w:tc>
        <w:tc>
          <w:tcPr>
            <w:tcW w:w="1864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ultivar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Muganli-57</w:t>
            </w:r>
          </w:p>
        </w:tc>
        <w:tc>
          <w:tcPr>
            <w:tcW w:w="1864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Cultivar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Turkey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Europe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2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25</w:t>
            </w:r>
          </w:p>
        </w:tc>
        <w:tc>
          <w:tcPr>
            <w:tcW w:w="1864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</w:rPr>
              <w:t>PI 254709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26</w:t>
            </w:r>
          </w:p>
        </w:tc>
        <w:tc>
          <w:tcPr>
            <w:tcW w:w="1864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</w:rPr>
              <w:t>PI 254709</w:t>
            </w:r>
          </w:p>
        </w:tc>
        <w:tc>
          <w:tcPr>
            <w:tcW w:w="1324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527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268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900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374" w:type="dxa"/>
            <w:tcBorders>
              <w:bottom w:val="single" w:sz="4" w:space="0" w:color="auto"/>
            </w:tcBorders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29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</w:rPr>
              <w:t>PI 280791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</w:tbl>
    <w:p w:rsidR="00AF3BAC" w:rsidRDefault="00F63344" w:rsidP="00E918AF">
      <w:pPr>
        <w:spacing w:after="0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3BAC">
        <w:rPr>
          <w:rFonts w:ascii="Times New Roman" w:hAnsi="Times New Roman" w:cs="Times New Roman"/>
          <w:sz w:val="24"/>
          <w:szCs w:val="24"/>
          <w:lang w:val="en-US"/>
        </w:rPr>
        <w:t>Continued</w:t>
      </w:r>
      <w:r w:rsidR="00E918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oKlavuzu"/>
        <w:tblW w:w="100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843"/>
        <w:gridCol w:w="1276"/>
        <w:gridCol w:w="1268"/>
        <w:gridCol w:w="2559"/>
        <w:gridCol w:w="1891"/>
      </w:tblGrid>
      <w:tr w:rsidR="00557CDC" w:rsidRPr="00862F6F" w:rsidTr="00557CDC">
        <w:trPr>
          <w:trHeight w:val="288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Accession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CDC" w:rsidRPr="00557CDC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USDA</w:t>
            </w:r>
          </w:p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557C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Genebank Entry / Cultivar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Country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o</w:t>
            </w: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rigi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ontinent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57CDC" w:rsidRPr="007562FE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776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Cluster (Q</w:t>
            </w: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) membership based </w:t>
            </w:r>
            <w:r w:rsidRPr="007562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br/>
              <w:t>on STRUCTURE at K=3</w:t>
            </w:r>
            <w:r w:rsidRPr="00776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*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7CDC" w:rsidRPr="007765CB" w:rsidRDefault="00557CDC" w:rsidP="00D43E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</w:pPr>
            <w:r w:rsidRPr="00410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Group (G) membership based o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>PCoA</w:t>
            </w:r>
            <w:r w:rsidRPr="00410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tr-TR"/>
              </w:rPr>
              <w:t xml:space="preserve"> analysis</w:t>
            </w:r>
            <w:r w:rsidRPr="00E540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tr-TR"/>
              </w:rPr>
              <w:t>¶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tcBorders>
              <w:top w:val="single" w:sz="4" w:space="0" w:color="auto"/>
            </w:tcBorders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3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807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31</w:t>
            </w:r>
          </w:p>
        </w:tc>
        <w:tc>
          <w:tcPr>
            <w:tcW w:w="1843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80794</w:t>
            </w:r>
          </w:p>
        </w:tc>
        <w:tc>
          <w:tcPr>
            <w:tcW w:w="1276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268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891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I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35</w:t>
            </w:r>
          </w:p>
        </w:tc>
        <w:tc>
          <w:tcPr>
            <w:tcW w:w="1843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80812</w:t>
            </w:r>
          </w:p>
        </w:tc>
        <w:tc>
          <w:tcPr>
            <w:tcW w:w="1276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268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91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37</w:t>
            </w:r>
          </w:p>
        </w:tc>
        <w:tc>
          <w:tcPr>
            <w:tcW w:w="1843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542048</w:t>
            </w:r>
          </w:p>
        </w:tc>
        <w:tc>
          <w:tcPr>
            <w:tcW w:w="1276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268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91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44</w:t>
            </w:r>
          </w:p>
        </w:tc>
        <w:tc>
          <w:tcPr>
            <w:tcW w:w="1843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599446</w:t>
            </w:r>
          </w:p>
        </w:tc>
        <w:tc>
          <w:tcPr>
            <w:tcW w:w="1276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268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91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48</w:t>
            </w:r>
          </w:p>
        </w:tc>
        <w:tc>
          <w:tcPr>
            <w:tcW w:w="1843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</w:rPr>
              <w:t>PI 599455</w:t>
            </w:r>
          </w:p>
        </w:tc>
        <w:tc>
          <w:tcPr>
            <w:tcW w:w="1276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268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91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53</w:t>
            </w:r>
          </w:p>
        </w:tc>
        <w:tc>
          <w:tcPr>
            <w:tcW w:w="1843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sz w:val="24"/>
                <w:szCs w:val="24"/>
              </w:rPr>
              <w:t>PI 599493</w:t>
            </w:r>
          </w:p>
        </w:tc>
        <w:tc>
          <w:tcPr>
            <w:tcW w:w="1276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USA</w:t>
            </w:r>
          </w:p>
        </w:tc>
        <w:tc>
          <w:tcPr>
            <w:tcW w:w="1268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91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Group I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56</w:t>
            </w:r>
          </w:p>
        </w:tc>
        <w:tc>
          <w:tcPr>
            <w:tcW w:w="1843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153514</w:t>
            </w:r>
          </w:p>
        </w:tc>
        <w:tc>
          <w:tcPr>
            <w:tcW w:w="1276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Venezuela</w:t>
            </w:r>
          </w:p>
        </w:tc>
        <w:tc>
          <w:tcPr>
            <w:tcW w:w="1268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3</w:t>
            </w:r>
          </w:p>
        </w:tc>
        <w:tc>
          <w:tcPr>
            <w:tcW w:w="1891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58</w:t>
            </w:r>
          </w:p>
        </w:tc>
        <w:tc>
          <w:tcPr>
            <w:tcW w:w="1843" w:type="dxa"/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254702</w:t>
            </w:r>
          </w:p>
        </w:tc>
        <w:tc>
          <w:tcPr>
            <w:tcW w:w="1276" w:type="dxa"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Venezuela</w:t>
            </w:r>
          </w:p>
        </w:tc>
        <w:tc>
          <w:tcPr>
            <w:tcW w:w="1268" w:type="dxa"/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91" w:type="dxa"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  <w:tr w:rsidR="00862F6F" w:rsidRPr="00862F6F" w:rsidTr="00557CDC">
        <w:trPr>
          <w:trHeight w:val="288"/>
          <w:jc w:val="center"/>
        </w:trPr>
        <w:tc>
          <w:tcPr>
            <w:tcW w:w="1242" w:type="dxa"/>
            <w:tcBorders>
              <w:bottom w:val="single" w:sz="4" w:space="0" w:color="auto"/>
            </w:tcBorders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CS 3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62F6F" w:rsidRPr="00862F6F" w:rsidRDefault="00862F6F" w:rsidP="00557CD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F6F">
              <w:rPr>
                <w:rFonts w:ascii="Times New Roman" w:hAnsi="Times New Roman" w:cs="Times New Roman"/>
                <w:bCs/>
                <w:sz w:val="24"/>
                <w:szCs w:val="24"/>
              </w:rPr>
              <w:t>PI 3209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Venezuela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merica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noWrap/>
            <w:hideMark/>
          </w:tcPr>
          <w:p w:rsidR="00862F6F" w:rsidRPr="00862F6F" w:rsidRDefault="00862F6F" w:rsidP="00557C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Q1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862F6F" w:rsidRPr="00862F6F" w:rsidRDefault="00862F6F" w:rsidP="00557C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</w:pPr>
            <w:r w:rsidRPr="00862F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tr-TR"/>
              </w:rPr>
              <w:t>Admixture</w:t>
            </w:r>
          </w:p>
        </w:tc>
      </w:tr>
    </w:tbl>
    <w:p w:rsidR="00AF3BAC" w:rsidRPr="00E540DA" w:rsidRDefault="00AF3BAC" w:rsidP="00557CDC">
      <w:pPr>
        <w:spacing w:after="0"/>
        <w:ind w:hanging="426"/>
        <w:rPr>
          <w:rFonts w:ascii="Times New Roman" w:hAnsi="Times New Roman" w:cs="Times New Roman"/>
          <w:sz w:val="20"/>
          <w:szCs w:val="20"/>
          <w:lang w:val="en-US"/>
        </w:rPr>
      </w:pPr>
      <w:r w:rsidRPr="00E540D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E540DA">
        <w:rPr>
          <w:rFonts w:ascii="Times New Roman" w:hAnsi="Times New Roman" w:cs="Times New Roman"/>
          <w:sz w:val="20"/>
          <w:szCs w:val="20"/>
          <w:lang w:val="en-US"/>
        </w:rPr>
        <w:t xml:space="preserve"> The cut-off probability for assignment to a cluster was 0.50 for clusters</w:t>
      </w:r>
    </w:p>
    <w:p w:rsidR="00AF3BAC" w:rsidRPr="00E540DA" w:rsidRDefault="00AF3BAC" w:rsidP="00557CDC">
      <w:pPr>
        <w:ind w:left="-426"/>
        <w:rPr>
          <w:rFonts w:ascii="Times New Roman" w:hAnsi="Times New Roman" w:cs="Times New Roman"/>
          <w:sz w:val="20"/>
          <w:szCs w:val="20"/>
          <w:lang w:val="en-US"/>
        </w:rPr>
      </w:pPr>
      <w:r w:rsidRPr="00E540D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¶</w:t>
      </w:r>
      <w:r w:rsidRPr="00E540DA">
        <w:rPr>
          <w:rFonts w:ascii="Times New Roman" w:hAnsi="Times New Roman" w:cs="Times New Roman"/>
          <w:sz w:val="20"/>
          <w:szCs w:val="20"/>
          <w:lang w:val="en-US"/>
        </w:rPr>
        <w:t xml:space="preserve"> The cut-off probability for assignment to a cluster was 0.80 for grouping </w:t>
      </w:r>
      <w:r w:rsidRPr="00E540DA">
        <w:rPr>
          <w:rFonts w:ascii="Times New Roman" w:eastAsia="Times New Roman" w:hAnsi="Times New Roman" w:cs="Times New Roman"/>
          <w:bCs/>
          <w:sz w:val="20"/>
          <w:szCs w:val="20"/>
          <w:lang w:val="en-US" w:eastAsia="tr-TR"/>
        </w:rPr>
        <w:t xml:space="preserve">on STRUCTURE at </w:t>
      </w:r>
      <w:r w:rsidRPr="008C3609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tr-TR"/>
        </w:rPr>
        <w:t>K</w:t>
      </w:r>
      <w:r w:rsidRPr="00E540DA">
        <w:rPr>
          <w:rFonts w:ascii="Times New Roman" w:eastAsia="Times New Roman" w:hAnsi="Times New Roman" w:cs="Times New Roman"/>
          <w:bCs/>
          <w:sz w:val="20"/>
          <w:szCs w:val="20"/>
          <w:lang w:val="en-US" w:eastAsia="tr-TR"/>
        </w:rPr>
        <w:t>=3*</w:t>
      </w:r>
    </w:p>
    <w:p w:rsidR="00AF3BAC" w:rsidRPr="007765CB" w:rsidRDefault="00AF3BA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F3BAC" w:rsidRPr="007765CB" w:rsidSect="00E16A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785A" w:rsidRDefault="0070785A" w:rsidP="007562FE">
      <w:pPr>
        <w:spacing w:after="0" w:line="240" w:lineRule="auto"/>
      </w:pPr>
      <w:r>
        <w:separator/>
      </w:r>
    </w:p>
  </w:endnote>
  <w:endnote w:type="continuationSeparator" w:id="1">
    <w:p w:rsidR="0070785A" w:rsidRDefault="0070785A" w:rsidP="00756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785A" w:rsidRDefault="0070785A" w:rsidP="007562FE">
      <w:pPr>
        <w:spacing w:after="0" w:line="240" w:lineRule="auto"/>
      </w:pPr>
      <w:r>
        <w:separator/>
      </w:r>
    </w:p>
  </w:footnote>
  <w:footnote w:type="continuationSeparator" w:id="1">
    <w:p w:rsidR="0070785A" w:rsidRDefault="0070785A" w:rsidP="007562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562FE"/>
    <w:rsid w:val="0000623A"/>
    <w:rsid w:val="000D2922"/>
    <w:rsid w:val="0021144F"/>
    <w:rsid w:val="0022768F"/>
    <w:rsid w:val="002B55B7"/>
    <w:rsid w:val="002F4C34"/>
    <w:rsid w:val="00302338"/>
    <w:rsid w:val="00305496"/>
    <w:rsid w:val="0031131E"/>
    <w:rsid w:val="00376A40"/>
    <w:rsid w:val="00410705"/>
    <w:rsid w:val="004A5783"/>
    <w:rsid w:val="004F1854"/>
    <w:rsid w:val="0053442D"/>
    <w:rsid w:val="00557CDC"/>
    <w:rsid w:val="005D70DD"/>
    <w:rsid w:val="005E0E82"/>
    <w:rsid w:val="006F4035"/>
    <w:rsid w:val="0070785A"/>
    <w:rsid w:val="007562FE"/>
    <w:rsid w:val="00756BE7"/>
    <w:rsid w:val="007765CB"/>
    <w:rsid w:val="00862F6F"/>
    <w:rsid w:val="008C3609"/>
    <w:rsid w:val="00A42AA8"/>
    <w:rsid w:val="00AF3BAC"/>
    <w:rsid w:val="00B4509B"/>
    <w:rsid w:val="00C46D7D"/>
    <w:rsid w:val="00C55098"/>
    <w:rsid w:val="00D108E0"/>
    <w:rsid w:val="00D11313"/>
    <w:rsid w:val="00D4728D"/>
    <w:rsid w:val="00D84CE5"/>
    <w:rsid w:val="00DB4E9C"/>
    <w:rsid w:val="00E02085"/>
    <w:rsid w:val="00E16AB5"/>
    <w:rsid w:val="00E540DA"/>
    <w:rsid w:val="00E716C4"/>
    <w:rsid w:val="00E86BF2"/>
    <w:rsid w:val="00E918AF"/>
    <w:rsid w:val="00F340A3"/>
    <w:rsid w:val="00F422EE"/>
    <w:rsid w:val="00F633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AB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semiHidden/>
    <w:unhideWhenUsed/>
    <w:rsid w:val="007562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semiHidden/>
    <w:rsid w:val="007562FE"/>
  </w:style>
  <w:style w:type="paragraph" w:styleId="Altbilgi">
    <w:name w:val="footer"/>
    <w:basedOn w:val="Normal"/>
    <w:link w:val="AltbilgiChar"/>
    <w:uiPriority w:val="99"/>
    <w:semiHidden/>
    <w:unhideWhenUsed/>
    <w:rsid w:val="007562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semiHidden/>
    <w:rsid w:val="007562FE"/>
  </w:style>
  <w:style w:type="table" w:styleId="TabloKlavuzu">
    <w:name w:val="Table Grid"/>
    <w:basedOn w:val="NormalTablo"/>
    <w:uiPriority w:val="59"/>
    <w:rsid w:val="007562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klamaBavurusu">
    <w:name w:val="annotation reference"/>
    <w:basedOn w:val="VarsaylanParagrafYazTipi"/>
    <w:uiPriority w:val="99"/>
    <w:semiHidden/>
    <w:unhideWhenUsed/>
    <w:rsid w:val="002F4C3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4C34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4C34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4C34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4C34"/>
    <w:rPr>
      <w:b/>
      <w:bCs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F4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F4C3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1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9-05-31T13:24:00Z</dcterms:created>
  <dcterms:modified xsi:type="dcterms:W3CDTF">2019-06-28T11:48:00Z</dcterms:modified>
</cp:coreProperties>
</file>